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F25" w:rsidRPr="00142E48" w:rsidRDefault="00AC535A">
      <w:pPr>
        <w:rPr>
          <w:rFonts w:ascii="Arial" w:hAnsi="Arial" w:cs="Arial"/>
          <w:b/>
        </w:rPr>
      </w:pPr>
      <w:r w:rsidRPr="00142E48">
        <w:rPr>
          <w:rFonts w:ascii="Arial" w:hAnsi="Arial" w:cs="Arial"/>
          <w:b/>
        </w:rPr>
        <w:t>Supplementary table 1 – participant mutations and protein expression data</w:t>
      </w:r>
    </w:p>
    <w:p w:rsidR="00AC535A" w:rsidRPr="00D01678" w:rsidRDefault="00AC535A" w:rsidP="00D01678">
      <w:pPr>
        <w:rPr>
          <w:rStyle w:val="HTMLCite"/>
          <w:color w:val="auto"/>
        </w:rPr>
      </w:pPr>
      <w:r>
        <w:rPr>
          <w:rFonts w:ascii="Arial" w:hAnsi="Arial" w:cs="Arial"/>
        </w:rPr>
        <w:t xml:space="preserve">This table lists all patients in the COS study. The mutation and protein change information is based on </w:t>
      </w:r>
      <w:r w:rsidRPr="00D01678">
        <w:rPr>
          <w:rFonts w:ascii="Arial" w:hAnsi="Arial" w:cs="Arial"/>
        </w:rPr>
        <w:t xml:space="preserve">the reference sequence </w:t>
      </w:r>
      <w:r w:rsidR="00F92F25" w:rsidRPr="00D01678">
        <w:rPr>
          <w:rFonts w:ascii="Arial" w:hAnsi="Arial" w:cs="Arial"/>
        </w:rPr>
        <w:t>NM_ 003494</w:t>
      </w:r>
      <w:r w:rsidRPr="00D01678">
        <w:rPr>
          <w:rFonts w:ascii="Arial" w:hAnsi="Arial" w:cs="Arial"/>
        </w:rPr>
        <w:t xml:space="preserve">. Protein expression information was collected from the time of diagnosis. It was a requirement for patients with only 1 mutation but not all patients with 2 or more mutations had expression information available. Pathogenicity of missense mutations was ascertained by the UMD predictor – a score of &lt;65 </w:t>
      </w:r>
      <w:bookmarkStart w:id="0" w:name="_GoBack"/>
      <w:bookmarkEnd w:id="0"/>
      <w:r w:rsidRPr="00D01678">
        <w:rPr>
          <w:rFonts w:ascii="Arial" w:hAnsi="Arial" w:cs="Arial"/>
        </w:rPr>
        <w:t xml:space="preserve">is ‘probably a polymorphism’, 65-74 ‘probably pathogenic’ and &gt;75 ‘pathogenic’. To support </w:t>
      </w:r>
      <w:proofErr w:type="gramStart"/>
      <w:r w:rsidRPr="00D01678">
        <w:rPr>
          <w:rFonts w:ascii="Arial" w:hAnsi="Arial" w:cs="Arial"/>
        </w:rPr>
        <w:t>the  pathogenicity</w:t>
      </w:r>
      <w:proofErr w:type="gramEnd"/>
      <w:r w:rsidRPr="00D01678">
        <w:rPr>
          <w:rFonts w:ascii="Arial" w:hAnsi="Arial" w:cs="Arial"/>
        </w:rPr>
        <w:t xml:space="preserve"> of missense mutations, the background frequency of these mutations were also checked in the broad institutes genome browser (</w:t>
      </w:r>
      <w:r w:rsidRPr="00D01678">
        <w:rPr>
          <w:rStyle w:val="HTMLCite"/>
          <w:rFonts w:ascii="Arial" w:hAnsi="Arial" w:cs="Arial"/>
          <w:b/>
          <w:bCs/>
          <w:color w:val="auto"/>
        </w:rPr>
        <w:t>exac</w:t>
      </w:r>
      <w:r w:rsidRPr="00D01678">
        <w:rPr>
          <w:rStyle w:val="HTMLCite"/>
          <w:rFonts w:ascii="Arial" w:hAnsi="Arial" w:cs="Arial"/>
          <w:color w:val="auto"/>
        </w:rPr>
        <w:t xml:space="preserve">.broadinstitute.org). The table lists the number of people in the broad institutes sample population of </w:t>
      </w:r>
      <w:r w:rsidR="00D01678" w:rsidRPr="00D01678">
        <w:rPr>
          <w:rStyle w:val="numbersamples"/>
          <w:rFonts w:ascii="Arial" w:hAnsi="Arial" w:cs="Arial"/>
          <w:color w:val="333333"/>
        </w:rPr>
        <w:t>60,706</w:t>
      </w:r>
      <w:r w:rsidR="00D01678" w:rsidRPr="00D01678">
        <w:rPr>
          <w:rFonts w:ascii="Arial" w:hAnsi="Arial" w:cs="Arial"/>
        </w:rPr>
        <w:t xml:space="preserve"> unrelated individuals</w:t>
      </w:r>
      <w:r w:rsidRPr="00D01678">
        <w:rPr>
          <w:rStyle w:val="HTMLCite"/>
          <w:rFonts w:ascii="Arial" w:hAnsi="Arial" w:cs="Arial"/>
          <w:color w:val="auto"/>
        </w:rPr>
        <w:t xml:space="preserve"> who are homozygous for this mutation followed by the frequency of finding this mutation in a single allele in this population.</w:t>
      </w:r>
      <w:r w:rsidRPr="00AC535A">
        <w:rPr>
          <w:rStyle w:val="HTMLCite"/>
          <w:rFonts w:ascii="Arial" w:hAnsi="Arial" w:cs="Arial"/>
          <w:color w:val="auto"/>
          <w:sz w:val="23"/>
          <w:szCs w:val="23"/>
        </w:rPr>
        <w:t xml:space="preserve"> </w:t>
      </w:r>
    </w:p>
    <w:tbl>
      <w:tblPr>
        <w:tblW w:w="110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9"/>
        <w:gridCol w:w="1276"/>
        <w:gridCol w:w="1276"/>
        <w:gridCol w:w="1418"/>
        <w:gridCol w:w="1134"/>
        <w:gridCol w:w="1134"/>
        <w:gridCol w:w="850"/>
        <w:gridCol w:w="1224"/>
        <w:gridCol w:w="1276"/>
        <w:gridCol w:w="107"/>
        <w:gridCol w:w="743"/>
      </w:tblGrid>
      <w:tr w:rsidR="00142E48" w:rsidRPr="00CC7070" w:rsidTr="00142E48">
        <w:trPr>
          <w:trHeight w:val="1266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no. of mutations</w:t>
            </w:r>
          </w:p>
          <w:p w:rsidR="00142E48" w:rsidRPr="00CC7070" w:rsidRDefault="00142E48" w:rsidP="00142E48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he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erzygous</w:t>
            </w:r>
            <w:proofErr w:type="spellEnd"/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/</w:t>
            </w:r>
          </w:p>
          <w:p w:rsidR="00142E48" w:rsidRPr="00CC7070" w:rsidRDefault="00142E48" w:rsidP="00142E48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homozygou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Mutation nomenclatur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Associated protein change (if available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Type of mu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uscle biopsy</w:t>
            </w: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 immunohistochemistry</w:t>
            </w: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uscle biopsy</w:t>
            </w: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 western blo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monocyte expression</w:t>
            </w:r>
          </w:p>
        </w:tc>
        <w:tc>
          <w:tcPr>
            <w:tcW w:w="1383" w:type="dxa"/>
            <w:gridSpan w:val="2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EXAC frequency (no homozygote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</w:t>
            </w: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llele frequency)</w:t>
            </w:r>
          </w:p>
        </w:tc>
        <w:tc>
          <w:tcPr>
            <w:tcW w:w="743" w:type="dxa"/>
            <w:tcBorders>
              <w:left w:val="nil"/>
            </w:tcBorders>
            <w:hideMark/>
          </w:tcPr>
          <w:p w:rsidR="00142E48" w:rsidRPr="00CC7070" w:rsidRDefault="00142E48" w:rsidP="00142E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UMD score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53del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Val118AlafsX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517dup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Ser1173PhefsX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112C&gt;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 Arg1038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779del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la927LeufsX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903G&gt;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rp1968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875C&gt;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959Trp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1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4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 2163-2A&gt;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360G&gt;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n1454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159del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720LeufsX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.90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159del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720LeufsX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7.50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863dup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sp288GlufsX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997G&gt;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rp999Cy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02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71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871_5872delG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Ser1958ProfsX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810+1G&gt;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516-3517delT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Ser1173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89_236de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Val31SerfsX7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643+5G&gt;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517dup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Ser1173PhefsX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090C&gt;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n1364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035G&gt;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rp1012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526-2A&gt;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526-2A&gt;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698_5699delA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Ser1900GlnfsX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065G&gt;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022Gl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9, 0.02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65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742C&gt;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n248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-he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639-6T&gt;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757C&gt;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253Trp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1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3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167_1180dup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Met394ArgfsX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642del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u548LysfsX7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163-1G&gt;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75delC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Leu59TrpfsX9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163-1G&gt;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 4882G&gt;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y1628Ar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354C&gt;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Pro1452Th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0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875C&gt;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959Trp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1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4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934T&gt;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Ile1645As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t listed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 2779del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la927LeufsX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.20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555G-C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y519Ar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0,0 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555G-C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y519Ar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0,0 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979dup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u1994ArgfsX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979dup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u1994ArgfsX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904_4410de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Ser1302_Gln1470de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inframe</w:t>
            </w:r>
            <w:proofErr w:type="spellEnd"/>
            <w:r w:rsidRPr="00CC7070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852G&gt;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y618Ar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02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4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663+1G&gt;C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551C&gt;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n851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4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497del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Phe1499LeufsX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756C&gt;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568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112C&gt;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038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895G&gt;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y299Trp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t listed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4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022T&gt;C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Leu1341Pr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02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71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168_1180+1dup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c.89_236del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Val31SerfsX7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368C&gt;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Cys456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429G&gt;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810Ly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t listed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76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663+1G&gt;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341-1G&gt;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643+1G&gt;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c.4756C&gt;T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586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639-6G&gt;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306C&gt;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Pro1769Hi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t listed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3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392dup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sp465ArgfsX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020C&gt;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Ser340Ar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t listed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71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979dup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u1994ArgfsX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979dup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u1994ArgfsX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872_4876delGCCCGinsCCCC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u1624AspfsX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663C&gt;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 Arg555Trp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04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200_2205delACCCACins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Thr734SerfsX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200+1G&gt;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253G&gt;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1418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2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c.3444_3445 </w:t>
            </w: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delinsAA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yr1148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c.3444_3445 </w:t>
            </w: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delinsAA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yr1148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200_2204de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hr734ProfsX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7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321-3322delinsC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la1108LeuFsx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321-3322delinsC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la1108LeuFsX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875C&gt;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959Trp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1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4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861G&gt;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y621Ar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t listed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368C&gt;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Cys456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57+1dup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493_2496delACA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Leu831LeufsX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992G&gt;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331Leu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7, 0.02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2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663C&gt;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R555W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04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121C&gt;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041Cy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.0002</w:t>
            </w:r>
          </w:p>
        </w:tc>
        <w:tc>
          <w:tcPr>
            <w:tcW w:w="850" w:type="dxa"/>
            <w:gridSpan w:val="2"/>
            <w:tcBorders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4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om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096Del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Ser366AlafsX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827del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u276GlyfsX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643+1G&gt;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Cs/>
                <w:sz w:val="16"/>
                <w:szCs w:val="16"/>
              </w:rPr>
              <w:t>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Cs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Cs/>
                <w:sz w:val="16"/>
                <w:szCs w:val="16"/>
              </w:rPr>
              <w:t>c.855+1del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Cs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Cs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Cs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Cs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Cs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Cs/>
                <w:sz w:val="16"/>
                <w:szCs w:val="16"/>
              </w:rPr>
              <w:t>c.3112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Cs/>
                <w:sz w:val="16"/>
                <w:szCs w:val="16"/>
              </w:rPr>
              <w:t>p.Arg1038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Cs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8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07_108delA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Lys36Serfsx1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028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n1010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07_108delA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Lys36Serfsx1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028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n1010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8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058-2A&gt;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856-3C&gt;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937+1G&gt;C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512_3513del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Ser1171PhefsX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857T&gt;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Val286Glu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t listed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9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832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n1278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9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444_3445delinsA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yr1148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6124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2042C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 0.000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3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827del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u276GlyfsX1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861G&gt;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y621A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t listed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832C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n1278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979dup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u1994ArgfsX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516_3517del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Ser1173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908_4936d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hr1646IlefsX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908C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Prol1970Se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76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53delI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Val118AlafsX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517dup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Ser1173Phefsx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95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836-5839delCAG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n1946Trpfsx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855+1del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031G&gt;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y1011A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112C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 Arg1038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72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191_3196d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 Ala1064_Glu1065d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inframe</w:t>
            </w:r>
            <w:proofErr w:type="spellEnd"/>
            <w:r w:rsidRPr="00CC7070">
              <w:rPr>
                <w:rFonts w:ascii="Arial" w:hAnsi="Arial" w:cs="Arial"/>
                <w:sz w:val="16"/>
                <w:szCs w:val="16"/>
              </w:rPr>
              <w:t xml:space="preserve"> dupli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 c.5979dup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u1994ArgfsX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6124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p.Arg2042Cy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 0.000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3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 c.5979dup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u1994ArgfsX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6124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2042C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 0.000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3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54T&gt;C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 Trp52Ar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3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701G&gt;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 Gly234Gl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 0.000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6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0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c. 5159delG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 p.Arg1720LeufsX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979dup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u1994ArgfsX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373del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u1125LysfsX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748_4750delACAin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yr1583PhefsX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0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997G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rp999Cy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02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497del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Phe1499LeufsX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10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746_2747dupG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sp916GlyfsX3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309T&gt;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Leu1770P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76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0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159del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720LeufsX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979dup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u1994ArgfsX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0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116G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039Leu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302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768Tr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0082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4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0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116G-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039Leu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302C-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768Tr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0082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4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0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118C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040Trp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979dup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u1994ArgfsX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1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756C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586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c.5022delT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Phe1674LeufsX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1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367C&gt;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Ser789Ar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2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979dup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u1994ArgfsX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1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c.4756C&gt;T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586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c.5022delT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Phe1674LeufsX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1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757C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253Trp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1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979dup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u1994ArgfsX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1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c.855+1del G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895G&gt;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p.Gly299Arg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t listed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1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566C&gt;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yr522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997G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rp999C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1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566C&gt;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yr522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698_5699delA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Ser1900GlnfsX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1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997G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rp999Cy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02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6135G&gt;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rp2045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1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997G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rp999Cy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02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6135G&gt;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rp2045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1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6135G&gt;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rp2045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42+1G&gt;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2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796_797delC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Leu266PhefsX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777G&gt;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W926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2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796_797delC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Leu266PhefsX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777G&gt;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rp926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2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979dup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u1994ArgfsX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87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n163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2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53delI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Val118AlafsX3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343T&gt;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Leu448P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69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2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517dup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Ser1173PhefxX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872_4876delinsCCC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u1624AspfsX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2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865T&gt;C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Ser289Pr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0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794G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Lys1598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2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392dup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sp465ArgfsX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713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905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2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6124C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2042Cy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 0.00004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3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408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n1470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2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638+2T&gt;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&lt;20%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642del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u548LysfxX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2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429+1G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057+5G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3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855+1del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splice </w:t>
            </w: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donar</w:t>
            </w:r>
            <w:proofErr w:type="spellEnd"/>
            <w:r w:rsidRPr="00CC7070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036G&gt;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rp1012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3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444_3445delTGinsA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yr1148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512-1495_3148d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yr838SerfsX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13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398-1G&gt;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071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n691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3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392dup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sp465ArgfsX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516_3517delT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Ser1173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3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755c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hr252Me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464delI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y489GlufsX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3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855+1del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505ins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Lys1169GlnfsX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3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020C&gt;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Ser340Ar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t listed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71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883G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y1628V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2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3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932dup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Cys645ValfsX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832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n1278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3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c.5911T&gt;C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Cys1971Ar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t listed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2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713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905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3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894G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u1632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398-2A&gt;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4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26C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n176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858dup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Phe954ValfsX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372dupC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sp792GlyfsX7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090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n1364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4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610C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204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194ins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Ile1401HisfsX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4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879_883dupGACA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sp295GlyfsX4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 c.5768-?_5946+?d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Ser1924GlnfsX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4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896G&gt;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y299Glu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9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877T&gt;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p.Met</w:t>
            </w:r>
            <w:proofErr w:type="spellEnd"/>
            <w:r w:rsidRPr="00CC7070">
              <w:rPr>
                <w:rFonts w:ascii="Arial" w:hAnsi="Arial" w:cs="Arial"/>
                <w:sz w:val="16"/>
                <w:szCs w:val="16"/>
              </w:rPr>
              <w:t xml:space="preserve"> 626T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 0.00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71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4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643+1G&gt;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327_3328d</w:t>
            </w:r>
            <w:r w:rsidRPr="00CC7070">
              <w:rPr>
                <w:rFonts w:ascii="Arial" w:hAnsi="Arial" w:cs="Arial"/>
                <w:sz w:val="16"/>
                <w:szCs w:val="16"/>
              </w:rPr>
              <w:lastRenderedPageBreak/>
              <w:t>elG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lastRenderedPageBreak/>
              <w:t>p.Phe1110Cysfs</w:t>
            </w:r>
            <w:r w:rsidRPr="00CC7070">
              <w:rPr>
                <w:rFonts w:ascii="Arial" w:hAnsi="Arial" w:cs="Arial"/>
                <w:sz w:val="16"/>
                <w:szCs w:val="16"/>
              </w:rPr>
              <w:lastRenderedPageBreak/>
              <w:t>X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lastRenderedPageBreak/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14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481-1G&gt;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713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905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4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757C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rg253Trp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1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3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824del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  p.Lys1609ArgfsX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4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805dup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u1269GlyfsX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698_5699delA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Ser1900GlnfsX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4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668-7G&gt;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0%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768_5946d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Ser1924GlnfsX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5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797T&gt;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Leu266Ar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6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663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555Tr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5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c.3444_3445 </w:t>
            </w: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delines</w:t>
            </w:r>
            <w:proofErr w:type="spellEnd"/>
            <w:r w:rsidRPr="00CC7070">
              <w:rPr>
                <w:rFonts w:ascii="Arial" w:hAnsi="Arial" w:cs="Arial"/>
                <w:sz w:val="16"/>
                <w:szCs w:val="16"/>
              </w:rPr>
              <w:t xml:space="preserve"> A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yr1148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903 G&gt;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rp1968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5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09C&gt;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la170Glu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, 0.0098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71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836_5839delCAG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n1946TrpfsX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5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90G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y164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703-1G&gt;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5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855+1del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altered </w:t>
            </w: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donon</w:t>
            </w:r>
            <w:proofErr w:type="spellEnd"/>
            <w:r w:rsidRPr="00CC7070">
              <w:rPr>
                <w:rFonts w:ascii="Arial" w:hAnsi="Arial" w:cs="Arial"/>
                <w:sz w:val="16"/>
                <w:szCs w:val="16"/>
              </w:rPr>
              <w:t xml:space="preserve"> of intron 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594del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p.Gly1865Alafs*10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5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09C&gt;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la170Glu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, 0.0098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71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663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555Tr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5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392dup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sp465ArgfsX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481-1G&gt;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5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113G&gt;C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038Pr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756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586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5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664-2A.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311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n771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5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757C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rg253Trp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1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3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824del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Lys1609ArgfsX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6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992G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p.Arg1331Leu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7, 0.02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2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065G&gt;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p.Arg1022Gl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9, 0.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65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6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392dup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sp465Argfs*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698_5699delA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Ser1900GlnfsX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6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168G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sp390Ty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5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177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n393 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6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352_2355+1delGGAG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6124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R2042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.000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3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6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610C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204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053+1G&gt;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6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772G&gt;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rp924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872_4876delinsCCC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p.Glu1624AspfsX1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6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610C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R204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979dup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u1994ArgfsX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6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c.757C&gt;T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253Trp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1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3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871-5872delG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Ser1958ProfsX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6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 20T &gt;C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 Leu7 Pr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65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 2810C 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p. </w:t>
            </w: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  <w:r w:rsidRPr="00CC7070">
              <w:rPr>
                <w:rFonts w:ascii="Arial" w:hAnsi="Arial" w:cs="Arial"/>
                <w:sz w:val="16"/>
                <w:szCs w:val="16"/>
              </w:rPr>
              <w:t xml:space="preserve"> 937 I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1,  0.0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79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6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077C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693Trp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698_5699delA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Ser1900GlnfsX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7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077delC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His693Thrfsx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334-3C&gt;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7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90G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y164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703-1G&gt;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7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610C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204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053+1G&gt;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7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595dup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p. </w:t>
            </w: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  <w:r w:rsidRPr="00CC7070">
              <w:rPr>
                <w:rFonts w:ascii="Arial" w:hAnsi="Arial" w:cs="Arial"/>
                <w:sz w:val="16"/>
                <w:szCs w:val="16"/>
              </w:rPr>
              <w:t xml:space="preserve"> 533 His </w:t>
            </w: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sX</w:t>
            </w:r>
            <w:proofErr w:type="spellEnd"/>
            <w:r w:rsidRPr="00CC7070">
              <w:rPr>
                <w:rFonts w:ascii="Arial" w:hAnsi="Arial" w:cs="Arial"/>
                <w:sz w:val="16"/>
                <w:szCs w:val="16"/>
              </w:rPr>
              <w:t xml:space="preserve"> 3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444_3445d</w:t>
            </w:r>
            <w:r w:rsidRPr="00CC7070">
              <w:rPr>
                <w:rFonts w:ascii="Arial" w:hAnsi="Arial" w:cs="Arial"/>
                <w:sz w:val="16"/>
                <w:szCs w:val="16"/>
              </w:rPr>
              <w:lastRenderedPageBreak/>
              <w:t>elTGinsA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lastRenderedPageBreak/>
              <w:t>p. Tyr 1148 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17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077delC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His693ThrfsX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121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041C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.0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4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7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644C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n1882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836_5839delCAG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n1946TrpfsX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7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077delC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His693ThrfsX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512_3174d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yr838_Arg1058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inframe</w:t>
            </w:r>
            <w:proofErr w:type="spellEnd"/>
            <w:r w:rsidRPr="00CC7070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7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200_2205delins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Thr734SerfsX1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516_3517delT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er1173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7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497G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E1833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946+1G&gt;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7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15_125dupAAbAACAGCG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sn43ArgfsSTOP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974T&gt;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rp992A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 0.00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8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112C&gt;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R1038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6008G&gt;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2003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8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299C&gt;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Y1433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776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R1926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25del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Gln176Lysfs*5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979dup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Glu1994Argfs*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8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25det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Gln176Lysfs*5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979dup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Glu1994Argfs*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8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25del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Gln176Lysfs*5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5979dup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Glu1994Argfs*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8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779del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la927LeufsX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253G&gt;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y1418As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2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8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c.3516_3517del;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Ser1173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411-5C&gt;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3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1343T&gt;C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Leu448Pr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69</w:t>
            </w:r>
          </w:p>
        </w:tc>
      </w:tr>
      <w:tr w:rsidR="00142E48" w:rsidRPr="00CC7070" w:rsidTr="00142E48">
        <w:trPr>
          <w:trHeight w:val="480"/>
          <w:jc w:val="center"/>
        </w:trPr>
        <w:tc>
          <w:tcPr>
            <w:tcW w:w="619" w:type="dxa"/>
            <w:tcBorders>
              <w:top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444_3445d</w:t>
            </w:r>
            <w:r w:rsidRPr="00CC7070">
              <w:rPr>
                <w:rFonts w:ascii="Arial" w:hAnsi="Arial" w:cs="Arial"/>
                <w:sz w:val="16"/>
                <w:szCs w:val="16"/>
              </w:rPr>
              <w:lastRenderedPageBreak/>
              <w:t>elins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lastRenderedPageBreak/>
              <w:t>p.Tyr1148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992G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331Le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27, 0.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2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8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3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444T&gt;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yr1148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756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586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445G&gt;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Gly1149A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2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8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3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077delC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His693Thrfsx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070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121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041C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.0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4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6056G&gt;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2019L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71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9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3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 xml:space="preserve">c.2643+1G&gt;A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112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Arg1038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577A&gt;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Lys1526T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.0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0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9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3-h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643+1G&gt;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splice sit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reduce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577A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Lys1526T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.0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0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2790G&gt;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rp930C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2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9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4-hom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041A&gt;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yr1014Cy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.00003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2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041A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yr1014C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0.000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2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820T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(p.Ile1607T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4, 0.0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4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820T&gt;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(p.Ile1607T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4, 0.0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4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C7070">
              <w:rPr>
                <w:rFonts w:ascii="Arial" w:hAnsi="Arial" w:cs="Arial"/>
                <w:b/>
                <w:bCs/>
                <w:sz w:val="16"/>
                <w:szCs w:val="16"/>
              </w:rPr>
              <w:t>19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4-hom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041A&gt;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yr1014Cy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03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2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3041A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p.Tyr1014C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0, 0.000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82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820T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IIe1607T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4,0.0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4</w:t>
            </w:r>
          </w:p>
        </w:tc>
      </w:tr>
      <w:tr w:rsidR="00142E48" w:rsidRPr="00CC7070" w:rsidTr="00142E48">
        <w:trPr>
          <w:trHeight w:val="240"/>
          <w:jc w:val="center"/>
        </w:trPr>
        <w:tc>
          <w:tcPr>
            <w:tcW w:w="619" w:type="dxa"/>
            <w:tcBorders>
              <w:top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4820T&gt;C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c.IIe1607Th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4,0.0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</w:tcBorders>
            <w:hideMark/>
          </w:tcPr>
          <w:p w:rsidR="00142E48" w:rsidRPr="00CC7070" w:rsidRDefault="00142E48" w:rsidP="00142E48">
            <w:pPr>
              <w:rPr>
                <w:rFonts w:ascii="Arial" w:hAnsi="Arial" w:cs="Arial"/>
                <w:sz w:val="16"/>
                <w:szCs w:val="16"/>
              </w:rPr>
            </w:pPr>
            <w:r w:rsidRPr="00CC7070">
              <w:rPr>
                <w:rFonts w:ascii="Arial" w:hAnsi="Arial" w:cs="Arial"/>
                <w:sz w:val="16"/>
                <w:szCs w:val="16"/>
              </w:rPr>
              <w:t>94</w:t>
            </w:r>
          </w:p>
        </w:tc>
      </w:tr>
    </w:tbl>
    <w:p w:rsidR="00142E48" w:rsidRPr="00AC535A" w:rsidRDefault="00142E48" w:rsidP="00AC535A">
      <w:pPr>
        <w:spacing w:before="240"/>
        <w:rPr>
          <w:rFonts w:ascii="Arial" w:hAnsi="Arial" w:cs="Arial"/>
        </w:rPr>
      </w:pPr>
    </w:p>
    <w:sectPr w:rsidR="00142E48" w:rsidRPr="00AC53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35A"/>
    <w:rsid w:val="00135564"/>
    <w:rsid w:val="00142E48"/>
    <w:rsid w:val="004E3EA0"/>
    <w:rsid w:val="00A609FA"/>
    <w:rsid w:val="00AB57A2"/>
    <w:rsid w:val="00AC535A"/>
    <w:rsid w:val="00D01678"/>
    <w:rsid w:val="00F11E74"/>
    <w:rsid w:val="00F92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basedOn w:val="DefaultParagraphFont"/>
    <w:uiPriority w:val="99"/>
    <w:semiHidden/>
    <w:unhideWhenUsed/>
    <w:rsid w:val="00AC535A"/>
    <w:rPr>
      <w:i w:val="0"/>
      <w:iCs w:val="0"/>
      <w:color w:val="006621"/>
    </w:rPr>
  </w:style>
  <w:style w:type="character" w:customStyle="1" w:styleId="numbersamples">
    <w:name w:val="number_samples"/>
    <w:basedOn w:val="DefaultParagraphFont"/>
    <w:rsid w:val="00D016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basedOn w:val="DefaultParagraphFont"/>
    <w:uiPriority w:val="99"/>
    <w:semiHidden/>
    <w:unhideWhenUsed/>
    <w:rsid w:val="00AC535A"/>
    <w:rPr>
      <w:i w:val="0"/>
      <w:iCs w:val="0"/>
      <w:color w:val="006621"/>
    </w:rPr>
  </w:style>
  <w:style w:type="character" w:customStyle="1" w:styleId="numbersamples">
    <w:name w:val="number_samples"/>
    <w:basedOn w:val="DefaultParagraphFont"/>
    <w:rsid w:val="00D016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872</Words>
  <Characters>16376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s NHS Foundation Trust</Company>
  <LinksUpToDate>false</LinksUpToDate>
  <CharactersWithSpaces>19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re, Ursula</dc:creator>
  <cp:lastModifiedBy>Moore, Ursula</cp:lastModifiedBy>
  <cp:revision>2</cp:revision>
  <dcterms:created xsi:type="dcterms:W3CDTF">2016-05-14T01:04:00Z</dcterms:created>
  <dcterms:modified xsi:type="dcterms:W3CDTF">2016-05-14T01:04:00Z</dcterms:modified>
</cp:coreProperties>
</file>